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87B" w:rsidRPr="0026087B" w:rsidRDefault="007A324C" w:rsidP="0026087B">
      <w:pPr>
        <w:spacing w:line="240" w:lineRule="auto"/>
        <w:rPr>
          <w:lang w:val="en-GB"/>
        </w:rPr>
      </w:pPr>
      <w:r>
        <w:rPr>
          <w:szCs w:val="20"/>
          <w:lang w:val="en-GB"/>
        </w:rPr>
        <w:t>S1 File, Table A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Austr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14001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842"/>
        <w:gridCol w:w="1701"/>
        <w:gridCol w:w="2268"/>
        <w:gridCol w:w="2127"/>
        <w:gridCol w:w="2127"/>
      </w:tblGrid>
      <w:tr w:rsidR="007A324C" w:rsidRPr="007A324C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8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0(1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8(4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0(52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8(1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2(20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88-1.69)</w:t>
            </w:r>
          </w:p>
        </w:tc>
        <w:tc>
          <w:tcPr>
            <w:tcW w:w="2127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87-1.70)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75-1.51)</w:t>
            </w:r>
          </w:p>
        </w:tc>
      </w:tr>
      <w:tr w:rsidR="007A324C" w:rsidRPr="0026087B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0(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3(1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4(1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7(2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4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2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2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1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(20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67-2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51-1.5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52-1.4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6(0.31-1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55-1.61)</w:t>
            </w:r>
          </w:p>
        </w:tc>
        <w:tc>
          <w:tcPr>
            <w:tcW w:w="2127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5(0.95-4.0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50-1.4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52-1.5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30-1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63-1.91)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3(0.84-3.5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47-1.4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2(0.54-1.5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37-1.4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5(0.7-4.39)</w:t>
            </w:r>
          </w:p>
        </w:tc>
      </w:tr>
      <w:tr w:rsidR="007A324C" w:rsidRPr="0026087B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7(2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7(5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6(1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4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1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9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2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14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7(1.39-3.3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0(1.27-3.8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5(0.49-3.23)</w:t>
            </w:r>
          </w:p>
        </w:tc>
        <w:tc>
          <w:tcPr>
            <w:tcW w:w="2127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6(1.44-3.5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8(1.35-4.2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25-2.11)</w:t>
            </w: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5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6(17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0(1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9(2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7(2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4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5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85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1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2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(3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1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14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72-3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8(1.41-4.0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58(2.10-6.1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0(0.72-4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0(0.14-2.6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86-2.4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47-3.11)</w:t>
            </w:r>
          </w:p>
        </w:tc>
        <w:tc>
          <w:tcPr>
            <w:tcW w:w="2127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5(0.79-3.8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7(1.46-4.1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56(2.05-6.1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0.7-4.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1(0.14-2.7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42-2.2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5(0.26-2.17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B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Belgium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lang w:val="en-GB"/>
              </w:rPr>
              <w:br w:type="page"/>
            </w:r>
            <w:r w:rsidRPr="0026087B">
              <w:rPr>
                <w:b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42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6(17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6(4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6(51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(1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7(16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58-1.10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56-1.0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58-1.1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3(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1(1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6(1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8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7(1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7(23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3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2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1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1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9(1.21-3.98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38-1.2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5(0.43-1.2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9(0.33-1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47-1.3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7(0.35-2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39-1.2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48-1.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6-1.1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4-1.6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32-2.1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1(0.33-1.1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38-1.2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7(0.4-1.4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5(0.68-3.54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4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8(4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8(4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4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30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1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2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52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37-1.1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8(0.81-2.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65(2.69-11.86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38-1.2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3(0.80-2.5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59(1.80-17.34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0(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8(1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4(2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5(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9(3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4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9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30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5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3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2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(5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52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88(1.23-6.7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66(4.56-20.48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04(3.16-11.5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26-3.3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4(1.11-5.8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8(1.36-4.8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.81(7.57-37.29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1(1.14-6.41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15(4.74-21.7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8(3.32-12.27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26-3.7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1(1.08-5.8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67-3.6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.80(5.07-49.24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C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Bulgar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7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7(19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6(4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1(5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3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4(20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79-1.50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75-1.4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8-1.5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(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1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3(1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4(1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8(1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2(23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1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2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(2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(0.37-1.7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43-1.4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70-2.1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0.56-1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74-2.16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4(0.17-1.7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7(0.42-1.4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4(0.65-2.0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56-1.8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5(0.84-2.52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2-2.2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39-1.3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59-1.8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(0.47-1.7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42-2.29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7(1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2(5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1(2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3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1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3(1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2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22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89-2.6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7(1.23-3.8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6(0.77-4.9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0.98-3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6(1.36-4.4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19(1.03-16.94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6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4(2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8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3(2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3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2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3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1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2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22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5(0.49-2.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9(1.20-4.0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6(1.45-4.1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3(0.20-0.9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4(1.03-2.6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3(0.68-3.8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49-2.7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0(1.2-4.02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4(1.43-4.14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4(0.21-0.93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0(0.72-3.1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4(0.53-8.72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D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Croat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8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2(22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9(4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9(56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(2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8(23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8(0.80-1.4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77-1.4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75-1.43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5(1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8(2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0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1(1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8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6(11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2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2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(2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(2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(1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2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58-1.5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(0.81-2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(0.50-1.2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6-1.2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55-1.5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38-1.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86-2.2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57-1.5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49-1.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5(0.47-1.56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45-1.5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84-2.2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7-1.5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58-1.9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6(0.77-3.5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(1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5(5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5(2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0(9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5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13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(1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2(3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31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82-2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4(1.59-5.8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2(1.40-6.0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3(0.75-2.7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7(1.43-5.3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50(1.45-8.46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0(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2(12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5(1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2(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0(1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7(2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0(9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5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2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(3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3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1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1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31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5(1.17-4.3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47(2.42-8.2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1(2.36-7.5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65-2.9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54-2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89-2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4(1.67-5.91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0(1.08-4.08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18(2.25-7.77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0(2.34-7.53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57-2.7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54-2.1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3(0.59-2.5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3(1.74-8.02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E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the Czech Republic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5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1(26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4(4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1(58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2(2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9(27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88-1.5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8(0.95-1.7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89-1.6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2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8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8(2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9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4(1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4(14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2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23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2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(2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(2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29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61-2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72-1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5(0.77-2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73-1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5(0.80-2.25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8-2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82-2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7(0.89-2.4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0(0.78-2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88-2.5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48-2.1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67-1.8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70-1.9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5(0.69-2.2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71-3.31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1(7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6(1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3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2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2(2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3(3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33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38-1.6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2(0.66-3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45-3.5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41-1.8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9(0.76-3.7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9(0.58-6.22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5(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0(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2(2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2(1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(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2(2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5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(3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2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2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33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6(1.10-4.2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1(4.28-15.3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5(2.39-6.8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8(0.90-4.7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0(1.80-5.3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5(1.66-9.86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5(1.13-4.44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14(4.29-15.46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5(2.39-6.88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3(0.87-4.7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1(1.19-4.90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3(1.58-13.04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F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Denmark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2(31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3(4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1(50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6(3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6(29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60-1.0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55-0.96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56-0.98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(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5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1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4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5(1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5(36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3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3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(3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3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1(3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(27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46-1.9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5(0.48-1.5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4-1.3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0.59-1.6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40-1.0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3(0.12-0.9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(0.54-1.8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53-1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9(0.73-2.2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7(0.45-1.3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6-1.1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57-2.0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(0.54-1.8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1(0.72-2.4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46-1.7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5(16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9(7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(5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405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3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2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6(3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51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0(0.30-1.2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8-1.3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5(0.77-3.9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1(0.25-1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2(0.32-1.2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2(1.02-9.52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6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(1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4(1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4(4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(5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36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82.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405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3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3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2(5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1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4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5(2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51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9(1.99-7.6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5(2.32-6.7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99(3.96-12.3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2(1.95-9.1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6(1.55-3.9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66(3.41-13.03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61(1.83-7.14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5(2.2-6.4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20(4.05-12.77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80(2.18-10.5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69(1.54-4.71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.83(4.87-33.77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G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Eston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3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4(22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9(40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4(59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(2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5(21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61-1.1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58-1.0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58-1.11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2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4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2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4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4(1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7(27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20)</w:t>
            </w: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80-480)</w:t>
            </w: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ind w:left="1416" w:hanging="1416"/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1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(2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2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2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20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2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3(0.26-1.0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1(0.67-1.8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51-1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42-1.1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46-1.1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8(0.21-1.1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72-2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57-1.6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46-1.3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49-1.3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1(0.22-1.2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69-1.9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55-1.7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47-1.4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0(0.46-1.78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2(45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5(4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(4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2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6(1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8(2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20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0-1.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56-2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32-2.15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35-1.3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49-1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37-3.70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4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7(1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2(2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(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1(3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(4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95-46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7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3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(4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1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1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20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9(1.75-8.2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53(3.58-11.9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44(4.45-15.98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9(0.90-6.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9(1.03-6.0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5(1.65-5.2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8(1.26-7.53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0(1.70-8.07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2(3.45-11.5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48(4.46-16.1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0(0.94-7.7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8(1.02-6.01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8(1.58-6.43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1(1.66-14.52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H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Finland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2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1(21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5(4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7(54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1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7(22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87-1.6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82-1.57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82-1.57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0(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3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(1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5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0(2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5(37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2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2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(22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16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39-1.6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60-2.1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2(0.44-1.5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45-1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30-0.8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34-1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58-2.0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5(0.45-1.5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47-1.5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29-0.92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41-2.2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53-2.0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46-1.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45-1.5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25-1.08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3(1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5(2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4(5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7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1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1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0(2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2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67-2.1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90-2.6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3(0.67-3.04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56-1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64-2.0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37-2.5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4(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3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2(1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9(4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7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1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3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3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1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(2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2(1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2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34-1.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3(1.76-5.5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2(1.27-4.6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31-4.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60-2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65-1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7(0.68-2.74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38-1.8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8(1.72-5.5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4(1.22-4.50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28-4.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58-2.5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86-2.8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5(0.53-2.94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I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France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1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1(18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8(4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3(53.8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9(1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17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63-1.1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59-1.16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52-1.0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5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2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9(1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6(1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7(26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2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1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2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17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6(0.91-3.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51-1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9(1.19-3.68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45-1.5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69-2.0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9(0.21-1.6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51-1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8(1.28-4.0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50-1.8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69-2.3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28-2.2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46-1.8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5(1.10-3.82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37-1.7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4(0.54-3.37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4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4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5(3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3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6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1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(2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45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50-1.3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75-1.9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9(1.88-8.92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2(0.48-1.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9(0.74-2.2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73(2.52-30.22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5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9(2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(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4(3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3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08.7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7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6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1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2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5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45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6(1.08-7.0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9(2.11-7.9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.56(7.21-25.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8(0.04-2.1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0(1.08-5.3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9(1.45-4.2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64(4.72-23.98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0(0.96-6.5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9(2.04-7.8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.25(7.94-29.2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7(0.05-2.8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2(1.13-5.66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6(1.10-5.97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.55(4.99-54.87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J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Germany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31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0(18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55(4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76(50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2(1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8(17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72-1.2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71-1.2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2(0.70-1.2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7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3(1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6(1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9(1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5(1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1(2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5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2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2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(1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1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(18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53-1.5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9(0.30-0.8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2(0.40-0.9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9(0.38-0.9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44-1.0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37-1.3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9(0.29-0.8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42-1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8(0.37-0.9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1(0.39-0.95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36-1.3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3(0.31-0.91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42-1.1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4(0.38-1.0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6-1.4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62(4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2(2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7(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(2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5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6(2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31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2(0.44-0.9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5(0.79-1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7(1.01-3.12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9(0.40-0.8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76-1.6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0(0.71-3.1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1(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3(1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9(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9(1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9(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0(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3(3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7(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26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(3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1(1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31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2(1.29-4.9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1(2.35-6.51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5(3.72-10.8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4-1.2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9(0.72-3.1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2(1.52-3.87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6(2.64-9.34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60(1.33-5.11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3(2.41-6.75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15(3.57-10.6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4-1.2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8(0.71-3.0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7(1.21-4.64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67(2.15-10.14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K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Greece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3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4(19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7(4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6(5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8(2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6(1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38-0.72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3(0.38-0.74)*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46-0.93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6(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1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9(2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6(1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1(1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0(20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2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1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2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30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5(1.11-4.5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6(1.25-4.08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76-2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8(0.82-3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49(1.96-6.2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7(0.75-4.7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1(1.32-4.4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84-3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7(0.89-3.5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42(1.78-6.60)*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9(0.71-4.5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3(1.27-4.2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5(0.79-3.0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1(0.91-4.0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67(1.64-8.23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9(2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1(3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3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5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5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23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3(1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1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4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45-1.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53-1.2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53-2.1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52-1.3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68-1.8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45-3.8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7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7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9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7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6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5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5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1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3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2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6(2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4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0(0.92-4.7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12(1.93-13.58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9(1.29-6.9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0(0.35-2.2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0.72-4.0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2(1.79-8.5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9(1.18-8.07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1(0.78-4.1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2(1.83-13.24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7(1.31-7.20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32-2.4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5(0.73-4.2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0(0.81-5.4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84(0.84-9.57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L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Hungary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5(11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2(41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2(58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11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(12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71-1.5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66-1.4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65-1.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5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0(1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4(2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8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5(2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2(19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14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13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55-3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9-2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0(0.79-3.2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2(0.72-2.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77-2.9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23-2.5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8(0.53-2.2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3(0.85-3.5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76-3.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3(0.76-3.0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19-2.2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46-1.9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3(0.75-3.1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5(0.75-3.6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1(0.78-5.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5(2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5(6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0(1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65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0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2(0.38-1.0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57-1.8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9(0.56-3.9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40-1.1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63-2.1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4(0.64-11.6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4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3(2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(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1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7(3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08.7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2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11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1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1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1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0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7(0.72-4.3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48-3.6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6(1.23-4.16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40-3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25-1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5(0.85-2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1(1.00-7.2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63-3.9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47-3.6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8(1.22-4.25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44-4.4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26-1.9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1(0.42-1.9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66(1.11-19.68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M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Ireland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53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(10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8(4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5(56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2(1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45-1.0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45-1.0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43-1.1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3(1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0(2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3(1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9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1(2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1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1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0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1(0.51-3.3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8(0.70-2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51-2.4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0(0.85-3.4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1(0.65-2.64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4(0.13-2.2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7(0.68-2.7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6(0.61-3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1(0.96-4.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74-3.4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6(0.13-2.4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4(0.61-2.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53-2.6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8(0.93-4.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(0.67-3.79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4(1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6(4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6(2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4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1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(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1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7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40-1.2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65-2.1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0.70-4.2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5(0.45-1.5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3(0.78-3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44(1.06-18.62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5(1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1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3(2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6(2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6(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2(1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4.8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2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7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3(0.73-5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9(1.75-9.1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83(2.14-10.8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55-2.9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7(0.48-3.9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9(1.10-5.6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5(1.43-10.4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6-4.3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8(1.85-9.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86(2.13-11.05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9(0.52-3.1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4(0.47-3.8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4(0.67-4.4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38(1.71-31.82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N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Italy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55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(1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4(4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1(55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(1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9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46-1.05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1(0.47-1.0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42-1.04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4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2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6(2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1(2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2(1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0(15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1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1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30-1.9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(0.46-1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45-1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38-1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8-2.0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20-2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7(0.44-1.7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48-1.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44-2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57-2.77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25-3.6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2(0.45-1.8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9-2.0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57-3.0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4(0.77-7.77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2(31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3(4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1(2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10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5(1.07-3.1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3(1.33-4.4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7(0.60-4.10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8(1.11-3.5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62(1.37-5.00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0(0.57-8.50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1(1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2(20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3(1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3(1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8(1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6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2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1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10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1(0.56-3.5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52-5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70(2.70-12.0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32-2.4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18-4.1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5(0.89-4.7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7(0.67-5.8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0(0.51-3.3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4(0.56-5.4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41(3.00-13.7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33-2.8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19-4.6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31-3.2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9(0.49-9.78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O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 xml:space="preserve">  in Latv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6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8(17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7(4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27(54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0(20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1.22-2.44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1(1.20-2.44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2(1.11-2.36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7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7(1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2(1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2(1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4(1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2(14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0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1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1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1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1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21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61-1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(0.58-1.7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5-1.6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3(0.27-1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70-2.1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43-1.5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64-1.9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60-1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29-1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66-2.0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45-1.7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58-1.8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3-1.6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0(0.24-1.0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3-2.31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5(5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9(3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2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6(1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1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31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1(0.25-1.0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4(0.31-1.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5(0.58-3.1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25-1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1-1.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59-4.3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1(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4(1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(10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2(3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(1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7(1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(3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1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31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5(1.85-8.0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5(2.24-8.0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25(4.99-17.18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47-4.4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8(0.93-4.2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31(1.83-5.9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66(3.26-13.62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0(1.89-8.44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67(1.92-7.0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89(4.76-16.6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38-3.7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6(0.86-4.0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8(1.37-6.92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5(2.72-14.78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P</w:t>
      </w:r>
      <w:r w:rsidR="0026087B">
        <w:rPr>
          <w:szCs w:val="20"/>
          <w:lang w:val="en-GB"/>
        </w:rPr>
        <w:t>.</w:t>
      </w:r>
      <w:r w:rsidR="0026087B" w:rsidRPr="0026087B">
        <w:rPr>
          <w:szCs w:val="20"/>
          <w:lang w:val="en-GB"/>
        </w:rPr>
        <w:t xml:space="preserve">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Lithuan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63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1(16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1(4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2(55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17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78-1.54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75-1.5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77-1.58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7(14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3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4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3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8(1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8(20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3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1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1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1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(24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8(0.70-2.7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65-2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63-2.2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47-2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4(1.23-4.1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28-1.8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70-2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8(0.67-2.4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48-2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8(1.20-4.34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41-2.5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71-2.9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77-2.9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35-1.9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8(0.63-3.5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8(4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5(3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7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1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4(1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23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22-0.8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4-1.2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39-1.9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2-1.3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52-2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6(0.78-7.80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3(1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3(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8(2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6(1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9(2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7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8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6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2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23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17-3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77(2.39-9.5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47(2.73-10.9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38-5.0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5(0.67-3.5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2(2.50-8.1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7(2.13-9.84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16-3.3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21(2.57-10.54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64(2.80-11.35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41-5.6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69-3.6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36(2.01-9.4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69(2.06-15.73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Q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Luxembourg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(20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6(4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8(59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(2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1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0(0.32-0.78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9(0.31-0.79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34-0.95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8(1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1(1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0(2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9(1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3(27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18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5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1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3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2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1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16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0(1.44-16.7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9(0.89-4.0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64-2.7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3(0.22-1.2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40-1.7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08(0.82-31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2(1.01-4.8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3(0.77-3.4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28-1.6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51-2.3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42(0.8-51.4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4(0.84-4.9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5(0.5-2.6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6(0.2-1.5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33-2.98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4(2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7(3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5(4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2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35-3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18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2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54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6(0.96-4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0(1.85-8.2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.67(3.22-49.83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5(0.98-5.1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7(1.78-8.4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5(0.59-30.6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1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6(2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5(3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2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28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180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4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5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5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3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54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3(0.25-7.0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.10(5.19-38.3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.67(6.31-44.0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15-4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33(2.15-32.2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7(1.27-7.9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.00(4.72-84.81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9(0.33-9.7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.19(5-40.28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.18(7.32-55.63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(0.24-7.0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37(2.05-34.0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77(1.47-15.47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91(0.72-48.58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R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Malt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alt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8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8(11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7(40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1(59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0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4(0.37-1.1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41-1.3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60-2.3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(1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0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2(2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2(35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3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45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2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2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3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2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1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8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4(0.50-3.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3-1.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9(0.10-0.8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1(0.12-0.7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7(0.12-0.64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4(0.38-3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0(0.12-1.3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9(0.10-0.86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4(0.17-1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3(0.13-0.83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32-3.3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20-2.3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16-1.6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8(0.37-3.1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9(0.43-5.1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6(3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5(4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13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1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1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38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7(1.37-6.4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8(1.49-9.6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.6(3.15-42.69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8(1.12-5.9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5(0.87-6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1(0.79-19.3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2(3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7(2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0(108.7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240-51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0(75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5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1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2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4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1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38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5(1.09-15.0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24(0.99-10.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23(2.68-25.31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9(0.08-1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5(0.14-13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37-3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75(1.59-28.63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49(0.90-13.5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2(0.93-10.3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55(2.41-23.6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19(0.04-0.83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8(0.15-14.7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18-2.7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32(1.02-27.71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S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the Netherlands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91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8(32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1(4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0(54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6(3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2(28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51-0.88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53-0.91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59-1.0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8(1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0(1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1(2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1(29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2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3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3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3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4(3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8(30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41-1.5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60-1.7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7-1.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0(0.56-1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52-1.3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5(0.22-1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62-1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60-1.7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59-1.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57-1.5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31-1.8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65-2.0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61-1.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9(0.58-1.6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41-1.5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6(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7(3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9(5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4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5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0(300-52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2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(2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9(3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32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53-1.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6(0.84-2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53-2.5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50-1.4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74-2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0(0.54-4.7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2(1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2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3(1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1(1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5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9(3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(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36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0(300-52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27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3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7(53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11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33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7(3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32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3(1.47-5.8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42(2.32-8.42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02(4.80-16.95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9(0.64-3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7(1.84-8.5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0(2.17-7.01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2(1.59-8.74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8(1.38-5.5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(2.2-8.0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6(4.56-16.2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2(0.73-4.0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6(1.77-8.39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4(2.25-9.17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37(1.52-12.57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T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Poland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79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8(1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7(3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42(61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9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6(1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2(1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81-1.6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81-1.72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71-1.5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1(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6(1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2(1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5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8(21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7(1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0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2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1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0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18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45-1.6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51-1.5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7-1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9(0.22-0.7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5(0.43-1.30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8(0.47-2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57-1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1-1.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5(0.24-0.87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7(0.47-1.6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1(0.58-3.4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2-1.6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1-1.4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8(0.28-1.1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5(0.57-3.2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1(10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2(5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0(3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3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17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(1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1(2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23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5(0.35-1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87-2.9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55-3.76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3(0.32-1.2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73-2.8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30-3.46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2(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3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8(1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5(1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9(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9(31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3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3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3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4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1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23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6(0.84-4.1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73(2.41-9.31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9(3.40-12.0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26-2.0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30-2.4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83-2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86(1.12-7.3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3(0.86-4.3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80(2.40-9.5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27(3.26-12.07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24-1.9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28-2.3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56-3.1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1(0.56-5.83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U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Portugal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0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8(10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1(4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9(5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1(1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(8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48-1.1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50-1.2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7(0.49-1.2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2(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7(1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9(1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9(1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4(1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9(26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8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1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6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10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5(0.22-1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39-1.5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8(0.28-1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0(0.18-0.88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36-1.3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1(0.14-1.1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1(0.45-1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7(0.41-1.8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35-1.9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3(0.66-3.0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4(0.18-1.6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32-1.4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34-1.6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28-1.8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39-3.2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3(5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3(2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8(1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3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65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08.7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1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2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16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2(1.25-3.6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1(2.30-6.9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5(1.13-8.82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64(1.44-4.8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77(2.55-8.92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24(1.8-21.58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2(6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0(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4(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8(2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7(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6(1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3(3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3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97.5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35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08.7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2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2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1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16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93(2.27-15.5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15(3.31-20.0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.61(4.79-28.1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6(0.04-2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58-4.3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02(1.36-6.7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50(1.67-18.11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34(2.01-14.15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83(3.14-19.5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.30(4.95-30.56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5(0.04-2.9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0(0.58-4.3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2(0.76-6.4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50(1.67-25.28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V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the Republic of Cyprus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Republic of Cypru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2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2(19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5(4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7(53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9(1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20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4(0.78-1.96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79-2.0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9(0.76-2.18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1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9(16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6(1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17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6(26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2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2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8(0.58-3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8(0.35-1.7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4(0.53-2.4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6(0.14-0.9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8(0.60-2.3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51-5.0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7(0.38-1.9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58-2.7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4(0.16-1.1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8(0.65-2.96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6(0.54-6.4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8(0.38-2.0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3(0.50-2.5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9(0.17-1.3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1(0.54-4.8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7(2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8(3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2(2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4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6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1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2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52-1.7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4(0.79-2.6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52-4.83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52-1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0(0.76-2.9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25-4.7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1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4(1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1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0(2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4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65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1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65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2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41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1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1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2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9(0.53-6.6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83(0.87-9.1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.05(3.05-21.23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05-4.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9(0.52-4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3(1.22-8.0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78(1.02-14.03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2(0.52-7.0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6(0.91-9.7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37(2.77-19.64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1(0.35-4.1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7(0.47-4.5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3(0.62-8.0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9(0.39-10.07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W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Roman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27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3(14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1(5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6(49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(1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(13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57-1.1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61-1.3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2(0.55-1.21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2(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7(1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1(1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3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7(23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7(20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1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18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46-2.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7(0.51-1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52-1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8(0.30-1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1(0.71-2.41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21-2.1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2(0.62-2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0(0.65-2.5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0(0.40-1.6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9(1.07-4.07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2(0.23-2.2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9(0.59-2.3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0(0.59-2.4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37-2.1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0(0.84-6.3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2(1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3(51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4(27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1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23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2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58-1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60(1.45-4.66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4(0.86-6.8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70-2.4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32(1.75-6.2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57(1.24-24.94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5(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(7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2(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0(2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0(1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0(36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2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2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7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2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4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(14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2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1(0.68-3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11(2.02-8.3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88(3.38-14.0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1(0.05-0.9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0-1.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1(0.96-3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1(1.03-8.1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3(0.63-3.2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18(2.04-8.54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.23(3.51-14.90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0(0.04-0.90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3(0.10-1.9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7(0.48-2.8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4(1.07-19.22)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X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Slovak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56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0(19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05(4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1(57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8(1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2(20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78-1.4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8(0.78-1.5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75-1.49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8(9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7(15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3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4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4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0(14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55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1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2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21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1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18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2(0.87-2.9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64-1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1(0.66-1.8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2(0.34-1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3(0.52-1.67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5(0.70-3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67-2.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0(0.71-2.0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36-1.2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53-1.8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4(0.88-5.6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57-1.7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59-1.8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38-1.5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53-3.30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5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48(68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6(19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6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14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0(1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2(2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0(0.52-2.7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27(0.96-5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7(0.89-6.3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46-2.5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04(0.84-4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7(0.40-4.72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(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(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8(1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1(2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2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8(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8(2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35-3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25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3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3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8(1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(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3(0.88-4.2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84(2.57-9.1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2(3.01-8.0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6(0.06-3.5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4(0.22-1.9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5(0.98-2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51(1.77-6.97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7(0.89-4.3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3(2.60-9.35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2(3-80.08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1(0.05-3.2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19-1.7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70-3.38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6(0.59-4.67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Y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Slovenia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9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4(12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5(4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39(58.4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4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0(1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5(0.52-1.0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54-1.15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54-1.1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6(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7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8(13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9(1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5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9(24.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(1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1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(14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(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7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67-2.5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3(0.34-1.1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6(0.43-1.3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5(0.25-0.81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37(0.20-0.67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7(0.56-2.8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8-1.3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4(0.47-1.5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6(0.25-0.86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3(0.23-0.80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3(0.68-3.9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2(0.27-1.0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38-1.2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44-1.8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3(0.50-3.03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2(1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6(4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29(3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6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9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17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2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3(0.66-2.2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52(1.36-4.6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53(1.60-7.8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2(0.48-1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0(1.00-3.6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54(0.56-4.19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4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9(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5(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6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(2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3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38(4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6(6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0(7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(1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3(31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(10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(6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5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22.7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9(0.97-4.1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5(1.06-4.34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8(2.07-7.2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3(0.14-2.8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3(0.16-1.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4(0.29-0.9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49(1.18-5.26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19(1.05-4.58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38(1.16-4.86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43(2.32-8.45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3(0.13-2.9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1(0.15-1.1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2(0.18-1.0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48(0.58-3.81)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Z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Spain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2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7(8.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2(4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20(5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1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7.1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3(0.41-0.9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9(0.37-0.95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3(0.51-1.35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4(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9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7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4(18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7(1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1(20.5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70(24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9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(1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7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9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43-2.4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64-2.4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4-1.5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0(0.24-1.4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46-1.94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7(0.15-1.4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0(0.90-3.9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0(0.52-2.7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4(0.43-3.0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1(0.69-4.24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9(0.16-1.5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0(0.78-3.7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41-2.3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27-2.2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0(0.37-3.9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2(38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7(3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24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6.3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5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1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44-1.7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99(1.69-5.30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53(2.13-9.63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45-1.9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14(1.63-6.05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58(3.29-34.03)*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7(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6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6(2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6(1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6(2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3(20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6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35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(1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2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(3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(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(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(9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(21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90(1.58-15.2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41(3.63-29.86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.71(6.37-43.7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5(0.21-3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33-3.31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83(1.50-9.7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48(3.43-26.21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14(1.64-16.10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45(3.62-30.1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.00(6.07-42.19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24-4.5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7(0.34-3.3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92(1.14-13.54)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.87(4.92-64.94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AA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Sweden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4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6(24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97(5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77(4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0(2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6(22.2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60-1.08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60-1.11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62-1.17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(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9(15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57(16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0(21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9(39.9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0(345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5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39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32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(2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2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3(13.6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70(0.62-4.6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4(0.37-1.4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1(0.30-1.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4(0.33-1.2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5(0.13-0.47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5(0.15-2.0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1(0.40-1.6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32-1.3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7-1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29(0.14-0.57)*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3(0.28-3.8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3(0.35-1.5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9(0.34-1.42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42-1.7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25-1.32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8(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7(22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4(6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405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6(2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0(24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65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68-2.8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8(0.86-3.2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79(3.48-27.53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9(0.42-1.8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5(0.52-2.13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31(1.43-19.76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6(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4(20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48(15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5(11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(0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(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87(39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6(2.7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54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9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30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0(405-54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5(3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1(41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14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(1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(12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7(65.4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8(0.57-2.88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35(1.86-6.0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04(2.20-7.44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34-3.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86(0.47-1.55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.89(4.18-28.38)*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4(0.59-3.05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38(1.86-6.1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11(2.22-7.6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(0-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1(0.30-3.34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2(0.53-2.3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.24(2.92-29.26)**</w:t>
            </w:r>
          </w:p>
        </w:tc>
      </w:tr>
    </w:tbl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p w:rsidR="0026087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br w:type="page"/>
      </w:r>
    </w:p>
    <w:p w:rsidR="0026087B" w:rsidRPr="0026087B" w:rsidRDefault="007A324C" w:rsidP="0026087B">
      <w:pPr>
        <w:spacing w:line="240" w:lineRule="auto"/>
        <w:rPr>
          <w:sz w:val="20"/>
          <w:szCs w:val="20"/>
          <w:lang w:val="en-GB"/>
        </w:rPr>
      </w:pPr>
      <w:r>
        <w:rPr>
          <w:szCs w:val="20"/>
          <w:lang w:val="en-GB"/>
        </w:rPr>
        <w:lastRenderedPageBreak/>
        <w:t>S1 File, Table BB</w:t>
      </w:r>
      <w:r w:rsidR="0026087B"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</w:t>
      </w:r>
      <w:r w:rsidR="00AB0135">
        <w:rPr>
          <w:szCs w:val="20"/>
          <w:lang w:val="en-GB"/>
        </w:rPr>
        <w:t>gender, age, education and occupation</w:t>
      </w:r>
      <w:r w:rsidR="0026087B" w:rsidRPr="0026087B">
        <w:rPr>
          <w:szCs w:val="20"/>
          <w:lang w:val="en-GB"/>
        </w:rPr>
        <w:t>, in the United Kingdom. Because of co-linearity between the Education and Occupation variables we constructed two multivariate models: one including Education excluding Occupation (Model 1) and vice versa (Model 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4"/>
        <w:gridCol w:w="1700"/>
        <w:gridCol w:w="1842"/>
        <w:gridCol w:w="1701"/>
        <w:gridCol w:w="2268"/>
        <w:gridCol w:w="2205"/>
        <w:gridCol w:w="2205"/>
      </w:tblGrid>
      <w:tr w:rsidR="007A324C" w:rsidRPr="007A324C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% total population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Median (2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>-75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th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N (within group %) sitting &gt;7.5 hours per day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Univariate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 xml:space="preserve">Model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  <w:r w:rsidRPr="0026087B">
              <w:rPr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sz w:val="20"/>
                <w:szCs w:val="20"/>
                <w:lang w:val="en-GB"/>
              </w:rPr>
              <w:t>Multivariate</w:t>
            </w:r>
            <w:r w:rsidRPr="0026087B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sz w:val="20"/>
                <w:szCs w:val="20"/>
                <w:lang w:val="en-GB"/>
              </w:rPr>
              <w:t xml:space="preserve"> OR (95% CI) of sitting &gt;7.5 hours per day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267(100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6087B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4(19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-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Gender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le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93(46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74(53.2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3(22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1(16.5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8(0.52-0.90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52-0.92)*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0(0.52-0.94)*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18-24 years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5-34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-4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5-5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5-64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+ year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5(8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97(15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8(13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6(13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6(14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45(35.1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95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9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18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4(20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5(21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(22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6(19.3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6(0.22-0.96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0(0.65-1.8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16(0.69-1.9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77-2.07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4(0.68-1.59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1(0.18-0.92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9(0.64-1.8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5(0.74-2.1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26(0.75-2.09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5(0.59-1.53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44(0.19-1.0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6(0.56-1.67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(0.58-1.73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2(0.57-1.81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57(0.31-1.06)</w:t>
            </w: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Age stopped educ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Up to 15 yea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6-19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0+ ye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15(2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06(48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92(23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3.8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8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9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1(22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8(1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5(22.3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1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6(0.47-0.93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8(0.67-1.44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79(0.37-1.72)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67(0.45-0.99)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0.94(0.61-1.4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9(0.55-3.48)</w:t>
            </w: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</w:tc>
      </w:tr>
      <w:tr w:rsidR="007A324C" w:rsidRPr="0026087B" w:rsidTr="007A324C">
        <w:tc>
          <w:tcPr>
            <w:tcW w:w="2234" w:type="dxa"/>
          </w:tcPr>
          <w:p w:rsidR="007A324C" w:rsidRPr="0026087B" w:rsidRDefault="007A324C" w:rsidP="0026087B">
            <w:pPr>
              <w:rPr>
                <w:b/>
                <w:sz w:val="20"/>
                <w:szCs w:val="20"/>
                <w:lang w:val="en-GB"/>
              </w:rPr>
            </w:pPr>
            <w:r w:rsidRPr="0026087B">
              <w:rPr>
                <w:b/>
                <w:sz w:val="20"/>
                <w:szCs w:val="20"/>
                <w:lang w:val="en-GB"/>
              </w:rPr>
              <w:t>Occupation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elf-employ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age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Other white collar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Manual workers (ref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House persons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 xml:space="preserve">Unemployed 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Retired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700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3(5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33(10.5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6(8.4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30(1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7(7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78(6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02(39.6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8(3.8%)</w:t>
            </w:r>
          </w:p>
        </w:tc>
        <w:tc>
          <w:tcPr>
            <w:tcW w:w="1842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60(18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20(300-48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10(12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80-30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40(120-36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240-42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00(195-420)</w:t>
            </w:r>
          </w:p>
        </w:tc>
        <w:tc>
          <w:tcPr>
            <w:tcW w:w="1701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0(13.7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1(30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7(34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8(7.8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8(8.2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(14.1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10(21.9%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9(18.8%)</w:t>
            </w:r>
          </w:p>
        </w:tc>
        <w:tc>
          <w:tcPr>
            <w:tcW w:w="2268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87(0.82-4.26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25(2.86-9.62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32(3.38-11.8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6(0.44-2.52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3(0.87-4.30)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3.30(1.95-5.59)**</w:t>
            </w:r>
          </w:p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2.72(1.14-6.49)*</w:t>
            </w:r>
          </w:p>
        </w:tc>
        <w:tc>
          <w:tcPr>
            <w:tcW w:w="2205" w:type="dxa"/>
          </w:tcPr>
          <w:p w:rsidR="007A324C" w:rsidRPr="0026087B" w:rsidRDefault="007A324C" w:rsidP="0026087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05" w:type="dxa"/>
          </w:tcPr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69(0.73-3.89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5.01(2.71-9.26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6.65(3.54-12.52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00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32(0.54-3.20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1.95(0.87-4.36)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63(2.41-8.91)**</w:t>
            </w:r>
          </w:p>
          <w:p w:rsidR="007A324C" w:rsidRPr="0026087B" w:rsidRDefault="007A324C" w:rsidP="007A324C">
            <w:pPr>
              <w:rPr>
                <w:sz w:val="20"/>
                <w:szCs w:val="20"/>
                <w:lang w:val="en-GB"/>
              </w:rPr>
            </w:pPr>
            <w:r w:rsidRPr="0026087B">
              <w:rPr>
                <w:sz w:val="20"/>
                <w:szCs w:val="20"/>
                <w:lang w:val="en-GB"/>
              </w:rPr>
              <w:t>4.24(1.61-11.16)*</w:t>
            </w:r>
          </w:p>
        </w:tc>
      </w:tr>
    </w:tbl>
    <w:p w:rsidR="002104EB" w:rsidRPr="0026087B" w:rsidRDefault="0026087B" w:rsidP="0026087B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</w:t>
      </w:r>
    </w:p>
    <w:sectPr w:rsidR="002104EB" w:rsidRPr="0026087B" w:rsidSect="002608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71046"/>
    <w:multiLevelType w:val="hybridMultilevel"/>
    <w:tmpl w:val="FE661910"/>
    <w:lvl w:ilvl="0" w:tplc="1A98ACB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E3611"/>
    <w:multiLevelType w:val="multilevel"/>
    <w:tmpl w:val="BB1EEF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A03398"/>
    <w:multiLevelType w:val="hybridMultilevel"/>
    <w:tmpl w:val="D2EC1D92"/>
    <w:lvl w:ilvl="0" w:tplc="4A50686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EF52FE"/>
    <w:multiLevelType w:val="hybridMultilevel"/>
    <w:tmpl w:val="1D162626"/>
    <w:lvl w:ilvl="0" w:tplc="1F28C99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B85240"/>
    <w:multiLevelType w:val="hybridMultilevel"/>
    <w:tmpl w:val="4F7E15E2"/>
    <w:lvl w:ilvl="0" w:tplc="BC1E59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651B2E"/>
    <w:multiLevelType w:val="hybridMultilevel"/>
    <w:tmpl w:val="C6265B90"/>
    <w:lvl w:ilvl="0" w:tplc="7A769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7B"/>
    <w:rsid w:val="002104EB"/>
    <w:rsid w:val="0026087B"/>
    <w:rsid w:val="00574511"/>
    <w:rsid w:val="007A324C"/>
    <w:rsid w:val="00AB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087B"/>
  </w:style>
  <w:style w:type="paragraph" w:styleId="Kop1">
    <w:name w:val="heading 1"/>
    <w:basedOn w:val="Standaard"/>
    <w:next w:val="Standaard"/>
    <w:link w:val="Kop1Char"/>
    <w:uiPriority w:val="9"/>
    <w:qFormat/>
    <w:rsid w:val="0026087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08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608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6087B"/>
    <w:rPr>
      <w:rFonts w:eastAsiaTheme="majorEastAsia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26087B"/>
    <w:rPr>
      <w:rFonts w:eastAsiaTheme="majorEastAsia" w:cstheme="majorBidi"/>
      <w:b/>
      <w:bCs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6087B"/>
    <w:rPr>
      <w:rFonts w:eastAsiaTheme="majorEastAsia" w:cstheme="majorBidi"/>
      <w:b/>
      <w:bCs/>
    </w:rPr>
  </w:style>
  <w:style w:type="character" w:styleId="Hyperlink">
    <w:name w:val="Hyperlink"/>
    <w:basedOn w:val="Standaardalinea-lettertype"/>
    <w:uiPriority w:val="99"/>
    <w:unhideWhenUsed/>
    <w:rsid w:val="0026087B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6087B"/>
    <w:rPr>
      <w:color w:val="800080" w:themeColor="followedHyperlink"/>
      <w:u w:val="single"/>
    </w:rPr>
  </w:style>
  <w:style w:type="character" w:customStyle="1" w:styleId="A4">
    <w:name w:val="A4"/>
    <w:uiPriority w:val="99"/>
    <w:rsid w:val="0026087B"/>
    <w:rPr>
      <w:rFonts w:cs="Myriad Pro Light"/>
      <w:color w:val="221E1F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2608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260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087B"/>
  </w:style>
  <w:style w:type="paragraph" w:styleId="Voettekst">
    <w:name w:val="footer"/>
    <w:basedOn w:val="Standaard"/>
    <w:link w:val="VoettekstChar"/>
    <w:uiPriority w:val="99"/>
    <w:unhideWhenUsed/>
    <w:rsid w:val="00260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087B"/>
  </w:style>
  <w:style w:type="paragraph" w:styleId="Ballontekst">
    <w:name w:val="Balloon Text"/>
    <w:basedOn w:val="Standaard"/>
    <w:link w:val="BallontekstChar"/>
    <w:uiPriority w:val="99"/>
    <w:semiHidden/>
    <w:unhideWhenUsed/>
    <w:rsid w:val="0026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7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08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08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087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08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087B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260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6087B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26087B"/>
    <w:rPr>
      <w:b/>
      <w:bCs/>
    </w:rPr>
  </w:style>
  <w:style w:type="character" w:customStyle="1" w:styleId="apple-converted-space">
    <w:name w:val="apple-converted-space"/>
    <w:basedOn w:val="Standaardalinea-lettertype"/>
    <w:rsid w:val="0026087B"/>
  </w:style>
  <w:style w:type="paragraph" w:styleId="Revisie">
    <w:name w:val="Revision"/>
    <w:hidden/>
    <w:uiPriority w:val="99"/>
    <w:semiHidden/>
    <w:rsid w:val="0026087B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2608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087B"/>
  </w:style>
  <w:style w:type="paragraph" w:styleId="Kop1">
    <w:name w:val="heading 1"/>
    <w:basedOn w:val="Standaard"/>
    <w:next w:val="Standaard"/>
    <w:link w:val="Kop1Char"/>
    <w:uiPriority w:val="9"/>
    <w:qFormat/>
    <w:rsid w:val="0026087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08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608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6087B"/>
    <w:rPr>
      <w:rFonts w:eastAsiaTheme="majorEastAsia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26087B"/>
    <w:rPr>
      <w:rFonts w:eastAsiaTheme="majorEastAsia" w:cstheme="majorBidi"/>
      <w:b/>
      <w:bCs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6087B"/>
    <w:rPr>
      <w:rFonts w:eastAsiaTheme="majorEastAsia" w:cstheme="majorBidi"/>
      <w:b/>
      <w:bCs/>
    </w:rPr>
  </w:style>
  <w:style w:type="character" w:styleId="Hyperlink">
    <w:name w:val="Hyperlink"/>
    <w:basedOn w:val="Standaardalinea-lettertype"/>
    <w:uiPriority w:val="99"/>
    <w:unhideWhenUsed/>
    <w:rsid w:val="0026087B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6087B"/>
    <w:rPr>
      <w:color w:val="800080" w:themeColor="followedHyperlink"/>
      <w:u w:val="single"/>
    </w:rPr>
  </w:style>
  <w:style w:type="character" w:customStyle="1" w:styleId="A4">
    <w:name w:val="A4"/>
    <w:uiPriority w:val="99"/>
    <w:rsid w:val="0026087B"/>
    <w:rPr>
      <w:rFonts w:cs="Myriad Pro Light"/>
      <w:color w:val="221E1F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2608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260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087B"/>
  </w:style>
  <w:style w:type="paragraph" w:styleId="Voettekst">
    <w:name w:val="footer"/>
    <w:basedOn w:val="Standaard"/>
    <w:link w:val="VoettekstChar"/>
    <w:uiPriority w:val="99"/>
    <w:unhideWhenUsed/>
    <w:rsid w:val="00260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087B"/>
  </w:style>
  <w:style w:type="paragraph" w:styleId="Ballontekst">
    <w:name w:val="Balloon Text"/>
    <w:basedOn w:val="Standaard"/>
    <w:link w:val="BallontekstChar"/>
    <w:uiPriority w:val="99"/>
    <w:semiHidden/>
    <w:unhideWhenUsed/>
    <w:rsid w:val="0026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7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08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08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087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08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087B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260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6087B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26087B"/>
    <w:rPr>
      <w:b/>
      <w:bCs/>
    </w:rPr>
  </w:style>
  <w:style w:type="character" w:customStyle="1" w:styleId="apple-converted-space">
    <w:name w:val="apple-converted-space"/>
    <w:basedOn w:val="Standaardalinea-lettertype"/>
    <w:rsid w:val="0026087B"/>
  </w:style>
  <w:style w:type="paragraph" w:styleId="Revisie">
    <w:name w:val="Revision"/>
    <w:hidden/>
    <w:uiPriority w:val="99"/>
    <w:semiHidden/>
    <w:rsid w:val="0026087B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26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77FCDE</Template>
  <TotalTime>1</TotalTime>
  <Pages>28</Pages>
  <Words>10475</Words>
  <Characters>57616</Characters>
  <Application>Microsoft Office Word</Application>
  <DocSecurity>0</DocSecurity>
  <Lines>480</Lines>
  <Paragraphs>1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67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yen, Anne</dc:creator>
  <cp:lastModifiedBy>Loyen, Anne</cp:lastModifiedBy>
  <cp:revision>2</cp:revision>
  <dcterms:created xsi:type="dcterms:W3CDTF">2016-02-04T12:18:00Z</dcterms:created>
  <dcterms:modified xsi:type="dcterms:W3CDTF">2016-02-04T12:18:00Z</dcterms:modified>
</cp:coreProperties>
</file>